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60A92" w14:textId="77777777" w:rsidR="00977A73" w:rsidRPr="00977A73" w:rsidRDefault="00977A73" w:rsidP="00977A73">
      <w:pPr>
        <w:spacing w:after="160" w:line="259" w:lineRule="auto"/>
        <w:jc w:val="both"/>
        <w:rPr>
          <w:rFonts w:eastAsia="DengXian" w:cs="Arial (正文 CS 字体)"/>
          <w:b/>
          <w:bCs/>
          <w:sz w:val="22"/>
          <w:szCs w:val="24"/>
          <w:lang w:eastAsia="zh-CN"/>
        </w:rPr>
      </w:pPr>
      <w:bookmarkStart w:id="0" w:name="_Hlk160102060"/>
      <w:r w:rsidRPr="00977A73">
        <w:rPr>
          <w:rFonts w:eastAsia="DengXian" w:cs="Arial (正文 CS 字体)"/>
          <w:b/>
          <w:bCs/>
          <w:sz w:val="22"/>
          <w:szCs w:val="24"/>
          <w:lang w:eastAsia="zh-CN"/>
        </w:rPr>
        <w:t>S1 Table. Nanoparticle concentration and HN tetramers density on single particles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44"/>
        <w:gridCol w:w="775"/>
        <w:gridCol w:w="1364"/>
        <w:gridCol w:w="940"/>
        <w:gridCol w:w="1417"/>
        <w:gridCol w:w="1276"/>
        <w:gridCol w:w="1347"/>
        <w:gridCol w:w="1487"/>
      </w:tblGrid>
      <w:tr w:rsidR="00503566" w:rsidRPr="00B513FF" w14:paraId="01259A0F" w14:textId="77777777" w:rsidTr="00537F5C">
        <w:trPr>
          <w:trHeight w:val="176"/>
          <w:jc w:val="center"/>
        </w:trPr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96B1D" w14:textId="487641C2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Ni</w:t>
            </w:r>
            <w:r w:rsidR="00E9349D"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-</w:t>
            </w: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NTA Type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FF9E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Diameter</w:t>
            </w: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br/>
              <w:t>(nm)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699"/>
            <w:noWrap/>
            <w:vAlign w:val="center"/>
            <w:hideMark/>
          </w:tcPr>
          <w:p w14:paraId="0EF12033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Concentration (particles/ml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C6E0B4"/>
            <w:vAlign w:val="center"/>
            <w:hideMark/>
          </w:tcPr>
          <w:p w14:paraId="536D0929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Particles used for coupling 0.45 µg HN</w:t>
            </w: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br/>
              <w:t>(manufacturer’s specifications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99C7CD"/>
            <w:vAlign w:val="center"/>
            <w:hideMark/>
          </w:tcPr>
          <w:p w14:paraId="1905526C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Particles used for coupling 0.45 µg HN</w:t>
            </w: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br/>
              <w:t>(based on NTA)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E699"/>
            <w:noWrap/>
            <w:vAlign w:val="center"/>
            <w:hideMark/>
          </w:tcPr>
          <w:p w14:paraId="7C37BB9E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b/>
                <w:bCs/>
                <w:color w:val="000000"/>
                <w:sz w:val="15"/>
                <w:szCs w:val="15"/>
              </w:rPr>
              <w:t>Assuming 100% coupling</w:t>
            </w:r>
          </w:p>
        </w:tc>
      </w:tr>
      <w:tr w:rsidR="00503566" w:rsidRPr="00B513FF" w14:paraId="4B16E977" w14:textId="77777777" w:rsidTr="00537F5C">
        <w:trPr>
          <w:trHeight w:val="354"/>
          <w:jc w:val="center"/>
        </w:trPr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93D617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90361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0753691C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manufacturer’s specification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C7CD"/>
            <w:noWrap/>
            <w:vAlign w:val="center"/>
            <w:hideMark/>
          </w:tcPr>
          <w:p w14:paraId="25F4103B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NTA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1F7A58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A54811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0B4"/>
            <w:vAlign w:val="center"/>
            <w:hideMark/>
          </w:tcPr>
          <w:p w14:paraId="00CA77F4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HN tetramers/particle (manufacturer’s specifications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7CD"/>
            <w:vAlign w:val="center"/>
            <w:hideMark/>
          </w:tcPr>
          <w:p w14:paraId="2CB23138" w14:textId="1FE9A948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HN tetramers/particle</w:t>
            </w:r>
            <w:r w:rsidR="00503566" w:rsidRPr="00AB7055">
              <w:rPr>
                <w:rFonts w:ascii="Arial" w:eastAsia="DengXian" w:hAnsi="Arial" w:cs="Arial"/>
                <w:color w:val="000000"/>
                <w:sz w:val="15"/>
                <w:szCs w:val="15"/>
                <w:lang w:eastAsia="zh-CN"/>
              </w:rPr>
              <w:t xml:space="preserve"> </w:t>
            </w: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(based on NTA)</w:t>
            </w:r>
          </w:p>
        </w:tc>
      </w:tr>
      <w:tr w:rsidR="00503566" w:rsidRPr="00B513FF" w14:paraId="5DD76C43" w14:textId="77777777" w:rsidTr="00537F5C">
        <w:trPr>
          <w:trHeight w:val="273"/>
          <w:jc w:val="center"/>
        </w:trPr>
        <w:tc>
          <w:tcPr>
            <w:tcW w:w="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0755F1" w14:textId="77777777" w:rsidR="00D660B5" w:rsidRPr="00AB7055" w:rsidRDefault="00D660B5" w:rsidP="00062D4B">
            <w:pPr>
              <w:spacing w:beforeLines="50" w:before="120" w:afterLines="100" w:after="240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Gol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8E4FA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53045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92E+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9C505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5.88E+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837B2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44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D6A47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4.41E+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2EBA0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6.74E+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63E0E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.20E+03</w:t>
            </w:r>
          </w:p>
        </w:tc>
      </w:tr>
      <w:tr w:rsidR="00503566" w:rsidRPr="00B513FF" w14:paraId="6CF61C0D" w14:textId="77777777" w:rsidTr="00537F5C">
        <w:trPr>
          <w:trHeight w:val="176"/>
          <w:jc w:val="center"/>
        </w:trPr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6123A1" w14:textId="77777777" w:rsidR="00D660B5" w:rsidRPr="00AB7055" w:rsidRDefault="00D660B5" w:rsidP="00062D4B">
            <w:pPr>
              <w:spacing w:beforeLines="50" w:before="120" w:afterLines="100" w:after="240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09070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8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CDF7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3.91E+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735D3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5.62E+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8C93B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44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C8D49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.07E+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513D7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6.74E+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715A4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4.69E+03</w:t>
            </w:r>
          </w:p>
        </w:tc>
      </w:tr>
      <w:tr w:rsidR="00503566" w:rsidRPr="00B513FF" w14:paraId="4192FCB0" w14:textId="77777777" w:rsidTr="00537F5C">
        <w:trPr>
          <w:trHeight w:val="176"/>
          <w:jc w:val="center"/>
        </w:trPr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9F1902" w14:textId="77777777" w:rsidR="00D660B5" w:rsidRPr="00AB7055" w:rsidRDefault="00D660B5" w:rsidP="00062D4B">
            <w:pPr>
              <w:spacing w:beforeLines="50" w:before="120" w:afterLines="100" w:after="240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F25FC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12097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9.80E+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C3E36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9.51E+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731C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44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BDCAC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40E+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DBB14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6.74E+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ECD33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6.94E+03</w:t>
            </w:r>
          </w:p>
        </w:tc>
      </w:tr>
      <w:tr w:rsidR="00503566" w:rsidRPr="00B513FF" w14:paraId="7D40A353" w14:textId="77777777" w:rsidTr="00537F5C">
        <w:trPr>
          <w:trHeight w:val="176"/>
          <w:jc w:val="center"/>
        </w:trPr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4B9A3" w14:textId="77777777" w:rsidR="00D660B5" w:rsidRPr="00AB7055" w:rsidRDefault="00D660B5" w:rsidP="00062D4B">
            <w:pPr>
              <w:spacing w:beforeLines="50" w:before="120" w:afterLines="100" w:after="240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289EA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4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1BED6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3.58E+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2CFA4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.10E+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48D63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44E+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C0DB65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8.45E+0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D6FA9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6.74E+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16230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15E+04</w:t>
            </w:r>
          </w:p>
        </w:tc>
      </w:tr>
      <w:tr w:rsidR="00503566" w:rsidRPr="00B513FF" w14:paraId="6430B820" w14:textId="77777777" w:rsidTr="00537F5C">
        <w:trPr>
          <w:trHeight w:val="176"/>
          <w:jc w:val="center"/>
        </w:trPr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6A9D4" w14:textId="77777777" w:rsidR="00D660B5" w:rsidRPr="00AB7055" w:rsidRDefault="00D660B5" w:rsidP="00062D4B">
            <w:pPr>
              <w:spacing w:beforeLines="50" w:before="120" w:afterLines="100" w:after="240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DFB76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54C8B8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8.96E+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A4EF12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.09E+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4502B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44E+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3463AA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3.36E+07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0516A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6.74E+0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0357B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.89E+04</w:t>
            </w:r>
          </w:p>
        </w:tc>
      </w:tr>
      <w:tr w:rsidR="00503566" w:rsidRPr="00B513FF" w14:paraId="4F890384" w14:textId="77777777" w:rsidTr="00537F5C">
        <w:trPr>
          <w:trHeight w:val="176"/>
          <w:jc w:val="center"/>
        </w:trPr>
        <w:tc>
          <w:tcPr>
            <w:tcW w:w="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49AFD" w14:textId="77777777" w:rsidR="00D660B5" w:rsidRPr="00AB7055" w:rsidRDefault="00D660B5" w:rsidP="00062D4B">
            <w:pPr>
              <w:spacing w:beforeLines="50" w:before="120" w:afterLines="100" w:after="240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Norm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A9CF2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3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3E33A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3.50E+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116E4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9.90E+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F51B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.63E+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2E333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7.43E+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305ED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3.69E+0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72C3D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31E+03</w:t>
            </w:r>
          </w:p>
        </w:tc>
      </w:tr>
      <w:tr w:rsidR="00503566" w:rsidRPr="00B513FF" w14:paraId="6DC1766D" w14:textId="77777777" w:rsidTr="00537F5C">
        <w:trPr>
          <w:trHeight w:val="176"/>
          <w:jc w:val="center"/>
        </w:trPr>
        <w:tc>
          <w:tcPr>
            <w:tcW w:w="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58B365" w14:textId="77777777" w:rsidR="00D660B5" w:rsidRPr="00AB7055" w:rsidRDefault="00D660B5" w:rsidP="00062D4B">
            <w:pPr>
              <w:spacing w:beforeLines="50" w:before="120" w:afterLines="100" w:after="240"/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71EBB" w14:textId="77777777" w:rsidR="00D660B5" w:rsidRPr="00AB7055" w:rsidRDefault="00D660B5" w:rsidP="00062D4B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50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2BB21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4.90E+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21E0F7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9.42E+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046DB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2.63E+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6B4BAD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5.05E+09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42F919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3.69E+0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5B1857" w14:textId="77777777" w:rsidR="00D660B5" w:rsidRPr="00AB7055" w:rsidRDefault="00D660B5" w:rsidP="00101944">
            <w:pPr>
              <w:jc w:val="center"/>
              <w:rPr>
                <w:rFonts w:ascii="Arial" w:eastAsia="DengXian" w:hAnsi="Arial" w:cs="Arial"/>
                <w:color w:val="000000"/>
                <w:sz w:val="15"/>
                <w:szCs w:val="15"/>
              </w:rPr>
            </w:pPr>
            <w:r w:rsidRPr="00AB7055">
              <w:rPr>
                <w:rFonts w:ascii="Arial" w:eastAsia="DengXian" w:hAnsi="Arial" w:cs="Arial"/>
                <w:color w:val="000000"/>
                <w:sz w:val="15"/>
                <w:szCs w:val="15"/>
              </w:rPr>
              <w:t>1.92E+02</w:t>
            </w:r>
          </w:p>
        </w:tc>
      </w:tr>
      <w:bookmarkEnd w:id="0"/>
    </w:tbl>
    <w:p w14:paraId="78AACDCC" w14:textId="5D9F408C" w:rsidR="00B93F55" w:rsidRPr="00097A53" w:rsidRDefault="00B93F55" w:rsidP="003176AD">
      <w:pPr>
        <w:spacing w:beforeLines="50" w:before="120" w:afterLines="100" w:after="240"/>
        <w:jc w:val="both"/>
        <w:rPr>
          <w:szCs w:val="24"/>
        </w:rPr>
      </w:pPr>
    </w:p>
    <w:sectPr w:rsidR="00B93F55" w:rsidRPr="00097A53" w:rsidSect="00E853D5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97A53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8</cp:revision>
  <cp:lastPrinted>2024-03-12T10:14:00Z</cp:lastPrinted>
  <dcterms:created xsi:type="dcterms:W3CDTF">2024-06-13T10:39:00Z</dcterms:created>
  <dcterms:modified xsi:type="dcterms:W3CDTF">2024-07-1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